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0C7B5" w14:textId="03DDBCE4" w:rsidR="008F54EE" w:rsidRPr="000C5750" w:rsidRDefault="00034C58">
      <w:pPr>
        <w:rPr>
          <w:rFonts w:ascii="Times New Roman" w:eastAsia="宋体" w:hAnsi="Times New Roman" w:cs="Times New Roman"/>
          <w:szCs w:val="21"/>
        </w:rPr>
      </w:pPr>
      <w:bookmarkStart w:id="0" w:name="_Hlk77328668"/>
      <w:r w:rsidRPr="000C5750">
        <w:rPr>
          <w:rFonts w:ascii="Times New Roman" w:eastAsia="宋体" w:hAnsi="Times New Roman" w:cs="Times New Roman" w:hint="eastAsia"/>
          <w:szCs w:val="21"/>
        </w:rPr>
        <w:t>T</w:t>
      </w:r>
      <w:r w:rsidRPr="000C5750">
        <w:rPr>
          <w:rFonts w:ascii="Times New Roman" w:eastAsia="宋体" w:hAnsi="Times New Roman" w:cs="Times New Roman"/>
          <w:szCs w:val="21"/>
        </w:rPr>
        <w:t>able S1</w:t>
      </w:r>
      <w:r w:rsidR="000C5750">
        <w:rPr>
          <w:rFonts w:ascii="Times New Roman" w:eastAsia="宋体" w:hAnsi="Times New Roman" w:cs="Times New Roman"/>
          <w:szCs w:val="21"/>
        </w:rPr>
        <w:t xml:space="preserve"> The primers used in this text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180"/>
        <w:gridCol w:w="4903"/>
        <w:gridCol w:w="1457"/>
      </w:tblGrid>
      <w:tr w:rsidR="00CF2003" w:rsidRPr="000C5750" w14:paraId="6F043D4F" w14:textId="77777777" w:rsidTr="00CF2003">
        <w:trPr>
          <w:trHeight w:val="378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AEDAE9" w14:textId="37FD3E3A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C57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me</w:t>
            </w:r>
          </w:p>
        </w:tc>
        <w:tc>
          <w:tcPr>
            <w:tcW w:w="4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10F9DB" w14:textId="0273DF4E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quence 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(5' to 3'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E1EE7" w14:textId="6F715283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se number</w:t>
            </w:r>
          </w:p>
        </w:tc>
      </w:tr>
      <w:tr w:rsidR="000C5750" w:rsidRPr="000C5750" w14:paraId="06180B33" w14:textId="77777777" w:rsidTr="00CF2003">
        <w:trPr>
          <w:trHeight w:val="315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10526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E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up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coR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s</w:t>
            </w:r>
          </w:p>
        </w:tc>
        <w:tc>
          <w:tcPr>
            <w:tcW w:w="49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1F499C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CACGAATTCACCTGGAAACCACCCCTGACGA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7D877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4B4B7D20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63725F51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E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up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mH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35BFA4AE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CACGGATCCGAGCCGGTTGCAGGATGCGCTC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141D8387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007699F5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2A0C1F79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E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down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mH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s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2E203F8C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CACGGATCCCTGATCCACACACCTGTCGAGA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2632A87D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608237EC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60FCF79C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E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down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ind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63B410EF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CACAAAGCTTCATAGAACGATGGTCCCCCGTC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0DFA9065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4DBDE6FF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7EA852A4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H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up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coR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s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1A774BBA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CACGAATTCCCGATCCCATGAGCGTGCTGCA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6DA0D2A5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0F71F1C6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0953A393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H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up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mH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68B6F732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CACAGGATCCCTGCACTTTTCAGATATTTACG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4E362D3A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22DDC230" w14:textId="77777777" w:rsidTr="00CF2003">
        <w:trPr>
          <w:trHeight w:val="315"/>
        </w:trPr>
        <w:tc>
          <w:tcPr>
            <w:tcW w:w="2180" w:type="dxa"/>
            <w:shd w:val="clear" w:color="auto" w:fill="FFFFFF" w:themeFill="background1"/>
            <w:vAlign w:val="center"/>
            <w:hideMark/>
          </w:tcPr>
          <w:p w14:paraId="2154FB65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H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down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mH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s</w:t>
            </w:r>
          </w:p>
        </w:tc>
        <w:tc>
          <w:tcPr>
            <w:tcW w:w="4903" w:type="dxa"/>
            <w:shd w:val="clear" w:color="auto" w:fill="FFFFFF" w:themeFill="background1"/>
            <w:vAlign w:val="center"/>
            <w:hideMark/>
          </w:tcPr>
          <w:p w14:paraId="543D0996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ACACGGATCCAAGCCTGATACGCCGCATGGTG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44A5ACAA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0C5750" w:rsidRPr="000C5750" w14:paraId="4B1AC28F" w14:textId="77777777" w:rsidTr="00CF2003">
        <w:trPr>
          <w:trHeight w:val="315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6F6968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zH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down-</w:t>
            </w:r>
            <w:proofErr w:type="spellStart"/>
            <w:r w:rsidRPr="000C57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ind</w:t>
            </w: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  <w:proofErr w:type="spellEnd"/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49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B7693" w14:textId="77777777" w:rsidR="000C5750" w:rsidRPr="000C5750" w:rsidRDefault="000C5750" w:rsidP="00F76E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CACAAAGCTTGCGGTTTCGCGACCGTCATAAG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4770BD4B" w14:textId="77777777" w:rsidR="000C5750" w:rsidRPr="000C5750" w:rsidRDefault="000C5750" w:rsidP="000C57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5750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</w:tbl>
    <w:p w14:paraId="1C209F32" w14:textId="77777777" w:rsidR="00034C58" w:rsidRDefault="00034C58">
      <w:pPr>
        <w:rPr>
          <w:rFonts w:ascii="Times New Roman" w:eastAsia="宋体" w:hAnsi="Times New Roman" w:cs="Times New Roman"/>
        </w:rPr>
      </w:pPr>
    </w:p>
    <w:tbl>
      <w:tblPr>
        <w:tblpPr w:leftFromText="180" w:rightFromText="180" w:vertAnchor="text" w:horzAnchor="page" w:tblpXSpec="center" w:tblpY="315"/>
        <w:tblOverlap w:val="never"/>
        <w:tblW w:w="5000" w:type="pct"/>
        <w:tblLook w:val="04A0" w:firstRow="1" w:lastRow="0" w:firstColumn="1" w:lastColumn="0" w:noHBand="0" w:noVBand="1"/>
      </w:tblPr>
      <w:tblGrid>
        <w:gridCol w:w="2630"/>
        <w:gridCol w:w="1194"/>
        <w:gridCol w:w="1764"/>
        <w:gridCol w:w="1359"/>
        <w:gridCol w:w="1359"/>
      </w:tblGrid>
      <w:tr w:rsidR="00A26B66" w:rsidRPr="008F54EE" w14:paraId="060239FA" w14:textId="77777777" w:rsidTr="009C55CB"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45DD9BC" w14:textId="77777777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reatment grou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3F76BD17" w14:textId="5AA6EBF8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4940F33F" w14:textId="372C1E82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717576C" w14:textId="5CFAB77F" w:rsidR="00A26B66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10ADEF5" w14:textId="2F034F69" w:rsidR="00A26B66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A26B66" w:rsidRPr="008F54EE" w14:paraId="63572881" w14:textId="77777777" w:rsidTr="00741847">
        <w:tc>
          <w:tcPr>
            <w:tcW w:w="1583" w:type="pct"/>
            <w:tcBorders>
              <w:top w:val="single" w:sz="4" w:space="0" w:color="auto"/>
            </w:tcBorders>
          </w:tcPr>
          <w:p w14:paraId="1E76F04F" w14:textId="77777777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gativ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3EDBAEC" w14:textId="7F15B3FD" w:rsidR="00A26B66" w:rsidRPr="008F54EE" w:rsidRDefault="00C857E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6228E0B9" w14:textId="3D99006D" w:rsidR="00A26B66" w:rsidRPr="008F54EE" w:rsidRDefault="00C857E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060DC648" w14:textId="0498A102" w:rsidR="00A26B66" w:rsidRPr="008F54EE" w:rsidRDefault="000C5270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857E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0DDAD23A" w14:textId="2FF924DC" w:rsidR="00A26B66" w:rsidRPr="008F54EE" w:rsidRDefault="00C857E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</w:tr>
      <w:tr w:rsidR="00741847" w:rsidRPr="008F54EE" w14:paraId="2D048D57" w14:textId="77777777" w:rsidTr="00741847">
        <w:tc>
          <w:tcPr>
            <w:tcW w:w="1583" w:type="pct"/>
          </w:tcPr>
          <w:p w14:paraId="65BF1F51" w14:textId="77777777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9" w:type="pct"/>
          </w:tcPr>
          <w:p w14:paraId="702157DD" w14:textId="0E4BF851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2" w:type="pct"/>
          </w:tcPr>
          <w:p w14:paraId="4A34B9A3" w14:textId="06665AC6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8" w:type="pct"/>
          </w:tcPr>
          <w:p w14:paraId="63C281E5" w14:textId="356C25A9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9276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8" w:type="pct"/>
          </w:tcPr>
          <w:p w14:paraId="37FE2CAC" w14:textId="02BA238F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</w:tr>
      <w:tr w:rsidR="00741847" w:rsidRPr="008F54EE" w14:paraId="53FF2889" w14:textId="77777777" w:rsidTr="00741847">
        <w:tc>
          <w:tcPr>
            <w:tcW w:w="1583" w:type="pct"/>
            <w:tcBorders>
              <w:bottom w:val="single" w:sz="4" w:space="0" w:color="auto"/>
            </w:tcBorders>
          </w:tcPr>
          <w:p w14:paraId="4D9B63C3" w14:textId="77777777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D4F1D89" w14:textId="23C283F8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3F2CE79D" w14:textId="402B4B75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38BE3984" w14:textId="0FA7ED0F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4B161BB" w14:textId="58854D95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9C55CB" w:rsidRPr="008F54EE" w14:paraId="1EB1C935" w14:textId="77777777" w:rsidTr="009C55CB">
        <w:tc>
          <w:tcPr>
            <w:tcW w:w="1583" w:type="pct"/>
          </w:tcPr>
          <w:p w14:paraId="6FE12F83" w14:textId="30284264" w:rsidR="009C55CB" w:rsidRDefault="009C55C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DE0510"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arbendazim</w:t>
            </w:r>
          </w:p>
        </w:tc>
        <w:tc>
          <w:tcPr>
            <w:tcW w:w="719" w:type="pct"/>
          </w:tcPr>
          <w:p w14:paraId="2CE8BB03" w14:textId="39BE5381" w:rsidR="009C55CB" w:rsidRDefault="009C55C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00032E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2" w:type="pct"/>
          </w:tcPr>
          <w:p w14:paraId="775B36D5" w14:textId="3F38AABF" w:rsidR="009C55CB" w:rsidRDefault="009C55C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8" w:type="pct"/>
          </w:tcPr>
          <w:p w14:paraId="015373EE" w14:textId="70836D15" w:rsidR="009C55CB" w:rsidRDefault="009C55C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pct"/>
          </w:tcPr>
          <w:p w14:paraId="79933053" w14:textId="2FC83D9E" w:rsidR="009C55CB" w:rsidRDefault="009C55C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41847" w:rsidRPr="008F54EE" w14:paraId="2B2A44E5" w14:textId="77777777" w:rsidTr="009C55CB">
        <w:tc>
          <w:tcPr>
            <w:tcW w:w="1583" w:type="pct"/>
          </w:tcPr>
          <w:p w14:paraId="6C02E967" w14:textId="77777777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46C102A3" w14:textId="7D4615A1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2" w:type="pct"/>
          </w:tcPr>
          <w:p w14:paraId="758F088B" w14:textId="543F9B66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8" w:type="pct"/>
          </w:tcPr>
          <w:p w14:paraId="0B47BAD4" w14:textId="619F7230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8" w:type="pct"/>
          </w:tcPr>
          <w:p w14:paraId="59D71415" w14:textId="22E0199D" w:rsidR="00741847" w:rsidRDefault="0092765B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741847" w:rsidRPr="008F54EE" w14:paraId="35CF9881" w14:textId="77777777" w:rsidTr="009C55CB">
        <w:tc>
          <w:tcPr>
            <w:tcW w:w="1583" w:type="pct"/>
          </w:tcPr>
          <w:p w14:paraId="09A761E7" w14:textId="77777777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756393C9" w14:textId="1440FAF1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2" w:type="pct"/>
          </w:tcPr>
          <w:p w14:paraId="0829810E" w14:textId="1F18A438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pct"/>
          </w:tcPr>
          <w:p w14:paraId="3B48B374" w14:textId="3C1D4F8B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18" w:type="pct"/>
          </w:tcPr>
          <w:p w14:paraId="6F1939E9" w14:textId="4B815293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A26B66" w:rsidRPr="008F54EE" w14:paraId="6BEBAC92" w14:textId="77777777" w:rsidTr="00A26B66">
        <w:tc>
          <w:tcPr>
            <w:tcW w:w="1583" w:type="pct"/>
          </w:tcPr>
          <w:p w14:paraId="21B9D221" w14:textId="77777777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P</w:t>
            </w:r>
            <w:r w:rsidRPr="00952AE2">
              <w:rPr>
                <w:rFonts w:ascii="Times New Roman" w:cs="Times New Roman" w:hint="eastAsia"/>
                <w:i/>
                <w:sz w:val="20"/>
                <w:szCs w:val="20"/>
                <w:lang w:val="en-GB"/>
              </w:rPr>
              <w:t>.</w:t>
            </w: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chlororaphis</w:t>
            </w:r>
            <w:proofErr w:type="spellEnd"/>
            <w:r w:rsidRPr="008F54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M-1</w:t>
            </w:r>
          </w:p>
        </w:tc>
        <w:tc>
          <w:tcPr>
            <w:tcW w:w="719" w:type="pct"/>
          </w:tcPr>
          <w:p w14:paraId="70BEF9BA" w14:textId="1324AB1F" w:rsidR="00A26B66" w:rsidRPr="008F54EE" w:rsidRDefault="000C5270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247D6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2" w:type="pct"/>
          </w:tcPr>
          <w:p w14:paraId="697F482F" w14:textId="08AC85EE" w:rsidR="00A26B66" w:rsidRPr="008F54EE" w:rsidRDefault="00247D6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8" w:type="pct"/>
          </w:tcPr>
          <w:p w14:paraId="150BF998" w14:textId="348C3711" w:rsidR="00A26B66" w:rsidRPr="008F54EE" w:rsidRDefault="00247D6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8" w:type="pct"/>
          </w:tcPr>
          <w:p w14:paraId="3A5BA53F" w14:textId="5891A899" w:rsidR="00A26B66" w:rsidRPr="008F54EE" w:rsidRDefault="00247D64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41847" w:rsidRPr="008F54EE" w14:paraId="6AA030A0" w14:textId="77777777" w:rsidTr="00A26B66">
        <w:tc>
          <w:tcPr>
            <w:tcW w:w="1583" w:type="pct"/>
          </w:tcPr>
          <w:p w14:paraId="412BA835" w14:textId="77777777" w:rsidR="00741847" w:rsidRPr="00952AE2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42E0CEE6" w14:textId="6711D19E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2" w:type="pct"/>
          </w:tcPr>
          <w:p w14:paraId="456E18A2" w14:textId="559B66F9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8" w:type="pct"/>
          </w:tcPr>
          <w:p w14:paraId="2BB3D8D8" w14:textId="76CED025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8" w:type="pct"/>
          </w:tcPr>
          <w:p w14:paraId="2D928FB7" w14:textId="1AE4C826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41847" w:rsidRPr="008F54EE" w14:paraId="3BF2F924" w14:textId="77777777" w:rsidTr="00A26B66">
        <w:tc>
          <w:tcPr>
            <w:tcW w:w="1583" w:type="pct"/>
          </w:tcPr>
          <w:p w14:paraId="1E3E2F57" w14:textId="77777777" w:rsidR="00741847" w:rsidRPr="00952AE2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52AAD40D" w14:textId="6C663801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2" w:type="pct"/>
          </w:tcPr>
          <w:p w14:paraId="7E95E071" w14:textId="214BD243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pct"/>
          </w:tcPr>
          <w:p w14:paraId="56D05A91" w14:textId="693A82C7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8" w:type="pct"/>
          </w:tcPr>
          <w:p w14:paraId="122F4EE9" w14:textId="767CB60E" w:rsidR="00741847" w:rsidRDefault="00E9238C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A26B66" w:rsidRPr="008F54EE" w14:paraId="21A2D100" w14:textId="77777777" w:rsidTr="00A26B66">
        <w:tc>
          <w:tcPr>
            <w:tcW w:w="1583" w:type="pct"/>
          </w:tcPr>
          <w:p w14:paraId="4B485B4B" w14:textId="77777777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</w:t>
            </w:r>
            <w:r>
              <w:rPr>
                <w:rFonts w:ascii="Times New Roman" w:cs="Times New Roman" w:hint="eastAsia"/>
                <w:bCs/>
                <w:i/>
                <w:iCs/>
                <w:sz w:val="20"/>
                <w:szCs w:val="20"/>
                <w:lang w:val="en-GB"/>
              </w:rPr>
              <w:t>H</w:t>
            </w:r>
            <w:proofErr w:type="spellEnd"/>
          </w:p>
        </w:tc>
        <w:tc>
          <w:tcPr>
            <w:tcW w:w="719" w:type="pct"/>
          </w:tcPr>
          <w:p w14:paraId="31E328A2" w14:textId="0BE71EFD" w:rsidR="00A26B66" w:rsidRPr="008F54EE" w:rsidRDefault="000C5270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2" w:type="pct"/>
          </w:tcPr>
          <w:p w14:paraId="729AA744" w14:textId="24F6A351" w:rsidR="00A26B66" w:rsidRPr="008F54EE" w:rsidRDefault="00E4376F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8" w:type="pct"/>
          </w:tcPr>
          <w:p w14:paraId="6372E285" w14:textId="02723D19" w:rsidR="00A26B66" w:rsidRPr="008F54EE" w:rsidRDefault="00E4376F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8" w:type="pct"/>
          </w:tcPr>
          <w:p w14:paraId="586A7013" w14:textId="40B70F24" w:rsidR="00A26B66" w:rsidRPr="008F54EE" w:rsidRDefault="001A4EA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741847" w:rsidRPr="008F54EE" w14:paraId="67FF8116" w14:textId="77777777" w:rsidTr="00A26B66">
        <w:tc>
          <w:tcPr>
            <w:tcW w:w="1583" w:type="pct"/>
          </w:tcPr>
          <w:p w14:paraId="2B6F59A0" w14:textId="77777777" w:rsidR="00741847" w:rsidRPr="008F54EE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69CE06CB" w14:textId="7A64C447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2" w:type="pct"/>
          </w:tcPr>
          <w:p w14:paraId="1FE79861" w14:textId="0C21002E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8" w:type="pct"/>
          </w:tcPr>
          <w:p w14:paraId="12CD73AB" w14:textId="00DF287D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18" w:type="pct"/>
          </w:tcPr>
          <w:p w14:paraId="6EDB23F6" w14:textId="1F5AFE6C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41847" w:rsidRPr="008F54EE" w14:paraId="55D8C4F8" w14:textId="77777777" w:rsidTr="00A26B66">
        <w:tc>
          <w:tcPr>
            <w:tcW w:w="1583" w:type="pct"/>
          </w:tcPr>
          <w:p w14:paraId="4BAC4540" w14:textId="77777777" w:rsidR="00741847" w:rsidRPr="008F54EE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2AE98B88" w14:textId="518CD315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2" w:type="pct"/>
          </w:tcPr>
          <w:p w14:paraId="5C9AADBB" w14:textId="3FF6E6D1" w:rsidR="00741847" w:rsidRDefault="00713E53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8" w:type="pct"/>
          </w:tcPr>
          <w:p w14:paraId="3507CA28" w14:textId="66E087A0" w:rsidR="00741847" w:rsidRDefault="00994591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8" w:type="pct"/>
          </w:tcPr>
          <w:p w14:paraId="06E3379A" w14:textId="56D15E86" w:rsidR="00741847" w:rsidRDefault="00994591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A26B66" w:rsidRPr="008F54EE" w14:paraId="50B17A2F" w14:textId="77777777" w:rsidTr="00741847">
        <w:tc>
          <w:tcPr>
            <w:tcW w:w="1583" w:type="pct"/>
          </w:tcPr>
          <w:p w14:paraId="7E38BB12" w14:textId="77777777" w:rsidR="00A26B66" w:rsidRPr="008F54EE" w:rsidRDefault="00A26B66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E</w:t>
            </w:r>
            <w:proofErr w:type="spellEnd"/>
          </w:p>
        </w:tc>
        <w:tc>
          <w:tcPr>
            <w:tcW w:w="719" w:type="pct"/>
          </w:tcPr>
          <w:p w14:paraId="616DAC14" w14:textId="7D013993" w:rsidR="00A26B66" w:rsidRPr="008F54EE" w:rsidRDefault="001E70AE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62" w:type="pct"/>
          </w:tcPr>
          <w:p w14:paraId="476F75EC" w14:textId="6E6207C3" w:rsidR="00A26B66" w:rsidRPr="008F54EE" w:rsidRDefault="001E70AE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18" w:type="pct"/>
          </w:tcPr>
          <w:p w14:paraId="584E637A" w14:textId="3B74B8CE" w:rsidR="00A26B66" w:rsidRPr="008F54EE" w:rsidRDefault="000C5270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8" w:type="pct"/>
          </w:tcPr>
          <w:p w14:paraId="57C3DF94" w14:textId="318AC165" w:rsidR="00A26B66" w:rsidRPr="008F54EE" w:rsidRDefault="001E70AE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741847" w:rsidRPr="008F54EE" w14:paraId="5F646631" w14:textId="77777777" w:rsidTr="00741847">
        <w:tc>
          <w:tcPr>
            <w:tcW w:w="1583" w:type="pct"/>
          </w:tcPr>
          <w:p w14:paraId="1A1F9A53" w14:textId="77777777" w:rsidR="00741847" w:rsidRPr="008F54EE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497022E4" w14:textId="72D9A094" w:rsidR="00741847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62" w:type="pct"/>
          </w:tcPr>
          <w:p w14:paraId="6DF75C44" w14:textId="6A92A136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18" w:type="pct"/>
          </w:tcPr>
          <w:p w14:paraId="459B9BEE" w14:textId="4A6FDE0E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pct"/>
          </w:tcPr>
          <w:p w14:paraId="7DB9E3C8" w14:textId="0BD6FBC1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741847" w:rsidRPr="008F54EE" w14:paraId="680715BB" w14:textId="77777777" w:rsidTr="00A26B66">
        <w:tc>
          <w:tcPr>
            <w:tcW w:w="1583" w:type="pct"/>
            <w:tcBorders>
              <w:bottom w:val="single" w:sz="4" w:space="0" w:color="auto"/>
            </w:tcBorders>
          </w:tcPr>
          <w:p w14:paraId="1028669F" w14:textId="77777777" w:rsidR="00741847" w:rsidRPr="008F54EE" w:rsidRDefault="00741847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78F59BAE" w14:textId="43C0C6F7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01624BB7" w14:textId="163F8A68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32FF555E" w14:textId="1EB1D314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87ABF3C" w14:textId="03724656" w:rsidR="00741847" w:rsidRDefault="00FE0E22" w:rsidP="0097600F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41033E8D" w14:textId="6CA41E03" w:rsidR="008F54EE" w:rsidRDefault="00034C5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able S2 </w:t>
      </w:r>
      <w:r w:rsidR="008F54EE" w:rsidRPr="008F54EE">
        <w:rPr>
          <w:rFonts w:ascii="Times New Roman" w:eastAsia="宋体" w:hAnsi="Times New Roman" w:cs="Times New Roman"/>
        </w:rPr>
        <w:t>The number of diseased</w:t>
      </w:r>
      <w:r w:rsidR="004F68D3">
        <w:rPr>
          <w:rFonts w:ascii="Times New Roman" w:eastAsia="宋体" w:hAnsi="Times New Roman" w:cs="Times New Roman"/>
        </w:rPr>
        <w:t xml:space="preserve"> </w:t>
      </w:r>
      <w:r w:rsidR="008F54EE" w:rsidRPr="008F54EE">
        <w:rPr>
          <w:rFonts w:ascii="Times New Roman" w:eastAsia="宋体" w:hAnsi="Times New Roman" w:cs="Times New Roman"/>
        </w:rPr>
        <w:t>plants in ea</w:t>
      </w:r>
      <w:r w:rsidR="004F68D3">
        <w:rPr>
          <w:rFonts w:ascii="Times New Roman" w:eastAsia="宋体" w:hAnsi="Times New Roman" w:cs="Times New Roman" w:hint="eastAsia"/>
        </w:rPr>
        <w:t>c</w:t>
      </w:r>
      <w:r w:rsidR="008F54EE" w:rsidRPr="008F54EE">
        <w:rPr>
          <w:rFonts w:ascii="Times New Roman" w:eastAsia="宋体" w:hAnsi="Times New Roman" w:cs="Times New Roman"/>
        </w:rPr>
        <w:t>h grade</w:t>
      </w:r>
      <w:r w:rsidR="000C5750">
        <w:rPr>
          <w:rFonts w:ascii="Times New Roman" w:eastAsia="宋体" w:hAnsi="Times New Roman" w:cs="Times New Roman"/>
        </w:rPr>
        <w:t>.</w:t>
      </w:r>
    </w:p>
    <w:p w14:paraId="358AA282" w14:textId="4E9FA54E" w:rsidR="008F54EE" w:rsidRDefault="008F54EE">
      <w:pPr>
        <w:rPr>
          <w:rFonts w:ascii="Times New Roman" w:eastAsia="宋体" w:hAnsi="Times New Roman" w:cs="Times New Roman"/>
        </w:rPr>
      </w:pPr>
    </w:p>
    <w:p w14:paraId="5D958C8F" w14:textId="11937A86" w:rsidR="00034C58" w:rsidRDefault="00034C58">
      <w:pPr>
        <w:rPr>
          <w:rFonts w:ascii="Times New Roman" w:eastAsia="宋体" w:hAnsi="Times New Roman" w:cs="Times New Roman"/>
        </w:rPr>
      </w:pPr>
    </w:p>
    <w:p w14:paraId="61D0270B" w14:textId="379EDE3B" w:rsidR="00034C58" w:rsidRPr="00034C58" w:rsidRDefault="00034C5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3</w:t>
      </w:r>
      <w:r w:rsidR="00A47207">
        <w:rPr>
          <w:rFonts w:ascii="Times New Roman" w:eastAsia="宋体" w:hAnsi="Times New Roman" w:cs="Times New Roman"/>
        </w:rPr>
        <w:t xml:space="preserve"> </w:t>
      </w:r>
      <w:r w:rsidR="000C5750">
        <w:rPr>
          <w:rFonts w:ascii="Times New Roman" w:eastAsia="宋体" w:hAnsi="Times New Roman" w:cs="Times New Roman"/>
        </w:rPr>
        <w:t xml:space="preserve">The </w:t>
      </w:r>
      <w:r w:rsidR="000C5750" w:rsidRPr="008F54EE">
        <w:rPr>
          <w:rFonts w:ascii="Times New Roman" w:eastAsia="宋体" w:hAnsi="Times New Roman" w:cs="Times New Roman"/>
          <w:sz w:val="18"/>
          <w:szCs w:val="18"/>
        </w:rPr>
        <w:t>biocontrol efficacy</w:t>
      </w:r>
      <w:r w:rsidR="000C5750">
        <w:rPr>
          <w:rFonts w:ascii="Times New Roman" w:eastAsia="宋体" w:hAnsi="Times New Roman" w:cs="Times New Roman"/>
          <w:sz w:val="18"/>
          <w:szCs w:val="18"/>
        </w:rPr>
        <w:t xml:space="preserve"> of each group tested strains</w:t>
      </w:r>
      <w:r w:rsidR="00AE3AA9">
        <w:rPr>
          <w:rFonts w:ascii="Times New Roman" w:eastAsia="宋体" w:hAnsi="Times New Roman" w:cs="Times New Roman"/>
          <w:sz w:val="18"/>
          <w:szCs w:val="18"/>
        </w:rPr>
        <w:t xml:space="preserve"> in greenhouse experiments</w:t>
      </w:r>
      <w:r w:rsidR="000C5750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pPr w:leftFromText="180" w:rightFromText="180" w:vertAnchor="text" w:horzAnchor="page" w:tblpXSpec="center" w:tblpY="315"/>
        <w:tblOverlap w:val="never"/>
        <w:tblW w:w="5171" w:type="pct"/>
        <w:tblLook w:val="04A0" w:firstRow="1" w:lastRow="0" w:firstColumn="1" w:lastColumn="0" w:noHBand="0" w:noVBand="1"/>
      </w:tblPr>
      <w:tblGrid>
        <w:gridCol w:w="2270"/>
        <w:gridCol w:w="1843"/>
        <w:gridCol w:w="1842"/>
        <w:gridCol w:w="2635"/>
      </w:tblGrid>
      <w:tr w:rsidR="00EE6661" w:rsidRPr="008F54EE" w14:paraId="045AEB0C" w14:textId="77777777" w:rsidTr="00034C58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7F733778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reatment group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0224039D" w14:textId="77777777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ncidence rate (%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3AAB4BD1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isease index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</w:tcPr>
          <w:p w14:paraId="58886A17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elative biocontrol efficacy (%)</w:t>
            </w:r>
          </w:p>
        </w:tc>
      </w:tr>
      <w:tr w:rsidR="00EE6661" w:rsidRPr="008F54EE" w14:paraId="4EA31025" w14:textId="77777777" w:rsidTr="00034C58">
        <w:tc>
          <w:tcPr>
            <w:tcW w:w="1321" w:type="pct"/>
            <w:tcBorders>
              <w:top w:val="single" w:sz="4" w:space="0" w:color="auto"/>
            </w:tcBorders>
          </w:tcPr>
          <w:p w14:paraId="2EF7D40C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egativ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C)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748E9C09" w14:textId="102873B2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0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1E04F0A5" w14:textId="07F523B6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3E90A8A8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</w:tr>
      <w:tr w:rsidR="00741847" w:rsidRPr="008F54EE" w14:paraId="143F236B" w14:textId="77777777" w:rsidTr="00034C58">
        <w:tc>
          <w:tcPr>
            <w:tcW w:w="1321" w:type="pct"/>
          </w:tcPr>
          <w:p w14:paraId="7B219E15" w14:textId="77777777" w:rsidR="00741847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14:paraId="53BA95B9" w14:textId="1EE5B6C0" w:rsidR="00741847" w:rsidRDefault="00533CD6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2" w:type="pct"/>
          </w:tcPr>
          <w:p w14:paraId="380EAB0E" w14:textId="60F81B90" w:rsidR="00741847" w:rsidRDefault="0092765B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534" w:type="pct"/>
          </w:tcPr>
          <w:p w14:paraId="25C5118D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41847" w:rsidRPr="008F54EE" w14:paraId="1C42271E" w14:textId="77777777" w:rsidTr="00034C58">
        <w:tc>
          <w:tcPr>
            <w:tcW w:w="1321" w:type="pct"/>
          </w:tcPr>
          <w:p w14:paraId="3F5B979E" w14:textId="77777777" w:rsidR="00741847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14:paraId="37D4683C" w14:textId="027795AA" w:rsidR="00741847" w:rsidRDefault="00533CD6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2" w:type="pct"/>
          </w:tcPr>
          <w:p w14:paraId="6AAF931F" w14:textId="2885264A" w:rsidR="00741847" w:rsidRDefault="0092765B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534" w:type="pct"/>
          </w:tcPr>
          <w:p w14:paraId="6CABF77B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E6661" w:rsidRPr="008F54EE" w14:paraId="7298EEDC" w14:textId="77777777" w:rsidTr="00741847">
        <w:tc>
          <w:tcPr>
            <w:tcW w:w="1321" w:type="pct"/>
            <w:tcBorders>
              <w:top w:val="single" w:sz="4" w:space="0" w:color="auto"/>
            </w:tcBorders>
          </w:tcPr>
          <w:p w14:paraId="60AF307C" w14:textId="77777777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DE0510"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arbendazim</w:t>
            </w: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3BE3E51B" w14:textId="736F4EA1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  <w:r>
              <w:t xml:space="preserve">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30D91167" w14:textId="1177130F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127D7908" w14:textId="4F85212E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41847" w:rsidRPr="008F54EE" w14:paraId="30BE64A9" w14:textId="77777777" w:rsidTr="00741847">
        <w:tc>
          <w:tcPr>
            <w:tcW w:w="1321" w:type="pct"/>
          </w:tcPr>
          <w:p w14:paraId="311B5DB7" w14:textId="77777777" w:rsidR="00741847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</w:tcPr>
          <w:p w14:paraId="01E70B6D" w14:textId="54A3DDB1" w:rsidR="00741847" w:rsidRDefault="0092765B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72" w:type="pct"/>
          </w:tcPr>
          <w:p w14:paraId="17AE1530" w14:textId="75C3CE28" w:rsidR="00741847" w:rsidRDefault="00E9238C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534" w:type="pct"/>
          </w:tcPr>
          <w:p w14:paraId="0C6F9BF3" w14:textId="5AAE002A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</w:p>
        </w:tc>
      </w:tr>
      <w:tr w:rsidR="00741847" w:rsidRPr="008F54EE" w14:paraId="20FCC392" w14:textId="77777777" w:rsidTr="00741847">
        <w:tc>
          <w:tcPr>
            <w:tcW w:w="1321" w:type="pct"/>
            <w:tcBorders>
              <w:bottom w:val="single" w:sz="4" w:space="0" w:color="auto"/>
            </w:tcBorders>
          </w:tcPr>
          <w:p w14:paraId="368E25C9" w14:textId="77777777" w:rsidR="00741847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64C666A" w14:textId="6CF96FF2" w:rsidR="00741847" w:rsidRDefault="00E9238C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3C01B48B" w14:textId="3EA55AE7" w:rsidR="00741847" w:rsidRDefault="00E9238C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534" w:type="pct"/>
            <w:tcBorders>
              <w:bottom w:val="single" w:sz="4" w:space="0" w:color="auto"/>
            </w:tcBorders>
          </w:tcPr>
          <w:p w14:paraId="28780FA4" w14:textId="22DE94AD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5</w:t>
            </w:r>
          </w:p>
        </w:tc>
      </w:tr>
      <w:tr w:rsidR="00EE6661" w:rsidRPr="008F54EE" w14:paraId="315204B4" w14:textId="77777777" w:rsidTr="00741847">
        <w:tc>
          <w:tcPr>
            <w:tcW w:w="1321" w:type="pct"/>
            <w:tcBorders>
              <w:top w:val="single" w:sz="4" w:space="0" w:color="auto"/>
            </w:tcBorders>
          </w:tcPr>
          <w:p w14:paraId="70106EA5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lastRenderedPageBreak/>
              <w:t>P</w:t>
            </w:r>
            <w:r w:rsidRPr="00952AE2">
              <w:rPr>
                <w:rFonts w:ascii="Times New Roman" w:cs="Times New Roman" w:hint="eastAsia"/>
                <w:i/>
                <w:sz w:val="20"/>
                <w:szCs w:val="20"/>
                <w:lang w:val="en-GB"/>
              </w:rPr>
              <w:t>.</w:t>
            </w: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chlororaphis</w:t>
            </w:r>
            <w:proofErr w:type="spellEnd"/>
            <w:r w:rsidRPr="008F54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M-1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4171B28B" w14:textId="06C5F5B1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4.0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41DB490D" w14:textId="1930F8D0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</w:t>
            </w:r>
            <w:r w:rsidR="0074184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148E474D" w14:textId="08D41B69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.0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41847" w:rsidRPr="008F54EE" w14:paraId="4921EDE3" w14:textId="77777777" w:rsidTr="00AC4346">
        <w:tc>
          <w:tcPr>
            <w:tcW w:w="1321" w:type="pct"/>
          </w:tcPr>
          <w:p w14:paraId="6E35AD15" w14:textId="77777777" w:rsidR="00741847" w:rsidRPr="00952AE2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</w:tcPr>
          <w:p w14:paraId="1C3DE73B" w14:textId="6A5D4B29" w:rsidR="00741847" w:rsidRDefault="00E9238C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72" w:type="pct"/>
          </w:tcPr>
          <w:p w14:paraId="0DDC8BCB" w14:textId="19CF0D9F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E9238C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4" w:type="pct"/>
          </w:tcPr>
          <w:p w14:paraId="60EB978D" w14:textId="5DC3754E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5</w:t>
            </w:r>
          </w:p>
        </w:tc>
      </w:tr>
      <w:tr w:rsidR="00741847" w:rsidRPr="008F54EE" w14:paraId="5E62813D" w14:textId="77777777" w:rsidTr="00741847">
        <w:tc>
          <w:tcPr>
            <w:tcW w:w="1321" w:type="pct"/>
            <w:tcBorders>
              <w:bottom w:val="single" w:sz="4" w:space="0" w:color="auto"/>
            </w:tcBorders>
          </w:tcPr>
          <w:p w14:paraId="68C9FE23" w14:textId="77777777" w:rsidR="00741847" w:rsidRPr="00952AE2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282780DF" w14:textId="6E4694F1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E87C408" w14:textId="04E2B031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534" w:type="pct"/>
            <w:tcBorders>
              <w:bottom w:val="single" w:sz="4" w:space="0" w:color="auto"/>
            </w:tcBorders>
          </w:tcPr>
          <w:p w14:paraId="0978124B" w14:textId="4CAA6BBE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9</w:t>
            </w:r>
          </w:p>
        </w:tc>
      </w:tr>
      <w:tr w:rsidR="00EE6661" w:rsidRPr="008F54EE" w14:paraId="11B32A27" w14:textId="77777777" w:rsidTr="00741847">
        <w:tc>
          <w:tcPr>
            <w:tcW w:w="1321" w:type="pct"/>
            <w:tcBorders>
              <w:top w:val="single" w:sz="4" w:space="0" w:color="auto"/>
            </w:tcBorders>
          </w:tcPr>
          <w:p w14:paraId="328B3BEB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</w:t>
            </w:r>
            <w:r>
              <w:rPr>
                <w:rFonts w:ascii="Times New Roman" w:cs="Times New Roman" w:hint="eastAsia"/>
                <w:bCs/>
                <w:i/>
                <w:iCs/>
                <w:sz w:val="20"/>
                <w:szCs w:val="20"/>
                <w:lang w:val="en-GB"/>
              </w:rPr>
              <w:t>H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228667A3" w14:textId="7AEB3B38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4.0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194293B6" w14:textId="5366CAA6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2A296923" w14:textId="56CF83ED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994591"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41847" w:rsidRPr="008F54EE" w14:paraId="6E779684" w14:textId="77777777" w:rsidTr="00AC4346">
        <w:tc>
          <w:tcPr>
            <w:tcW w:w="1321" w:type="pct"/>
          </w:tcPr>
          <w:p w14:paraId="0E262B23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</w:tcPr>
          <w:p w14:paraId="6951A1BF" w14:textId="6F243947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72" w:type="pct"/>
          </w:tcPr>
          <w:p w14:paraId="7BB719E3" w14:textId="0C1E0FBF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534" w:type="pct"/>
          </w:tcPr>
          <w:p w14:paraId="3A69232F" w14:textId="476F7213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2</w:t>
            </w:r>
          </w:p>
        </w:tc>
      </w:tr>
      <w:tr w:rsidR="00741847" w:rsidRPr="008F54EE" w14:paraId="44D78039" w14:textId="77777777" w:rsidTr="00741847">
        <w:tc>
          <w:tcPr>
            <w:tcW w:w="1321" w:type="pct"/>
            <w:tcBorders>
              <w:bottom w:val="single" w:sz="4" w:space="0" w:color="auto"/>
            </w:tcBorders>
          </w:tcPr>
          <w:p w14:paraId="73BF5DD1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F7F15A9" w14:textId="6D04A7B6" w:rsidR="00741847" w:rsidRDefault="00713E53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196EBC41" w14:textId="590451B0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534" w:type="pct"/>
            <w:tcBorders>
              <w:bottom w:val="single" w:sz="4" w:space="0" w:color="auto"/>
            </w:tcBorders>
          </w:tcPr>
          <w:p w14:paraId="4838C482" w14:textId="289B9A45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94</w:t>
            </w:r>
          </w:p>
        </w:tc>
      </w:tr>
      <w:tr w:rsidR="00EE6661" w:rsidRPr="008F54EE" w14:paraId="068E88B4" w14:textId="77777777" w:rsidTr="00741847">
        <w:tc>
          <w:tcPr>
            <w:tcW w:w="1321" w:type="pct"/>
            <w:tcBorders>
              <w:top w:val="single" w:sz="4" w:space="0" w:color="auto"/>
            </w:tcBorders>
          </w:tcPr>
          <w:p w14:paraId="2164C3C1" w14:textId="77777777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E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31B695AF" w14:textId="2D4BBF18" w:rsidR="00EE6661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0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44993ADB" w14:textId="29792C41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.5</w:t>
            </w:r>
            <w:r>
              <w:rPr>
                <w:rFonts w:ascii="Times New Roman" w:eastAsiaTheme="minorHAnsi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4573CD0F" w14:textId="785BD3D6" w:rsidR="00EE6661" w:rsidRPr="008F54EE" w:rsidRDefault="00EE666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="00FE0E22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41847" w:rsidRPr="008F54EE" w14:paraId="252F83C5" w14:textId="77777777" w:rsidTr="00741847">
        <w:tc>
          <w:tcPr>
            <w:tcW w:w="1321" w:type="pct"/>
          </w:tcPr>
          <w:p w14:paraId="7CF97EC8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</w:tcPr>
          <w:p w14:paraId="0A81A8AF" w14:textId="7C0BB84E" w:rsidR="00741847" w:rsidRDefault="00FE0E22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72" w:type="pct"/>
          </w:tcPr>
          <w:p w14:paraId="2B30F5F3" w14:textId="095A28B2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  <w:r w:rsidR="00FE0E22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534" w:type="pct"/>
          </w:tcPr>
          <w:p w14:paraId="105843D9" w14:textId="1BACFC22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FE0E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</w:tr>
      <w:tr w:rsidR="00741847" w:rsidRPr="008F54EE" w14:paraId="3BDA350A" w14:textId="77777777" w:rsidTr="00AC4346">
        <w:tc>
          <w:tcPr>
            <w:tcW w:w="1321" w:type="pct"/>
            <w:tcBorders>
              <w:bottom w:val="single" w:sz="4" w:space="0" w:color="auto"/>
            </w:tcBorders>
          </w:tcPr>
          <w:p w14:paraId="20CF658D" w14:textId="77777777" w:rsidR="00741847" w:rsidRPr="008F54EE" w:rsidRDefault="00741847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4F779F2C" w14:textId="61D57C8E" w:rsidR="00741847" w:rsidRDefault="00FE0E22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3B2249BB" w14:textId="407F4934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  <w:r w:rsidR="00FE0E22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534" w:type="pct"/>
            <w:tcBorders>
              <w:bottom w:val="single" w:sz="4" w:space="0" w:color="auto"/>
            </w:tcBorders>
          </w:tcPr>
          <w:p w14:paraId="2D73503E" w14:textId="5927D931" w:rsidR="00741847" w:rsidRDefault="00994591" w:rsidP="00AC4346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FE0E22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</w:tbl>
    <w:p w14:paraId="6218EE28" w14:textId="7AAE0F37" w:rsidR="00EE6661" w:rsidRDefault="00EE6661">
      <w:pPr>
        <w:rPr>
          <w:rFonts w:ascii="Times New Roman" w:eastAsia="宋体" w:hAnsi="Times New Roman" w:cs="Times New Roman"/>
        </w:rPr>
      </w:pPr>
    </w:p>
    <w:p w14:paraId="012CB47D" w14:textId="77777777" w:rsidR="00D0177B" w:rsidRDefault="00D0177B" w:rsidP="00D0177B">
      <w:pPr>
        <w:rPr>
          <w:rFonts w:ascii="Times New Roman" w:eastAsia="宋体" w:hAnsi="Times New Roman" w:cs="Times New Roman"/>
        </w:rPr>
      </w:pPr>
    </w:p>
    <w:tbl>
      <w:tblPr>
        <w:tblpPr w:leftFromText="180" w:rightFromText="180" w:vertAnchor="text" w:horzAnchor="page" w:tblpXSpec="center" w:tblpY="315"/>
        <w:tblOverlap w:val="never"/>
        <w:tblW w:w="5000" w:type="pct"/>
        <w:tblLook w:val="04A0" w:firstRow="1" w:lastRow="0" w:firstColumn="1" w:lastColumn="0" w:noHBand="0" w:noVBand="1"/>
      </w:tblPr>
      <w:tblGrid>
        <w:gridCol w:w="2630"/>
        <w:gridCol w:w="1194"/>
        <w:gridCol w:w="1764"/>
        <w:gridCol w:w="1359"/>
        <w:gridCol w:w="1359"/>
      </w:tblGrid>
      <w:tr w:rsidR="00D0177B" w:rsidRPr="008F54EE" w14:paraId="5F89352F" w14:textId="77777777" w:rsidTr="00EF03C8"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2B14C853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reatment grou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5755DDDF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142D8AAB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22D8B67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849BA9F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D0177B" w:rsidRPr="008F54EE" w14:paraId="72A508E3" w14:textId="77777777" w:rsidTr="00EF03C8">
        <w:tc>
          <w:tcPr>
            <w:tcW w:w="1583" w:type="pct"/>
            <w:tcBorders>
              <w:top w:val="single" w:sz="4" w:space="0" w:color="auto"/>
            </w:tcBorders>
          </w:tcPr>
          <w:p w14:paraId="2DCA3A98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gativ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236AFFC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470A3D6C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6EE34122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F469A95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</w:tr>
      <w:tr w:rsidR="00D0177B" w:rsidRPr="008F54EE" w14:paraId="3C0F26A1" w14:textId="77777777" w:rsidTr="00EF03C8">
        <w:tc>
          <w:tcPr>
            <w:tcW w:w="1583" w:type="pct"/>
          </w:tcPr>
          <w:p w14:paraId="4052E699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9" w:type="pct"/>
          </w:tcPr>
          <w:p w14:paraId="4765586B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2" w:type="pct"/>
          </w:tcPr>
          <w:p w14:paraId="15FDDCBC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8" w:type="pct"/>
          </w:tcPr>
          <w:p w14:paraId="4709E64C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18" w:type="pct"/>
          </w:tcPr>
          <w:p w14:paraId="61D4CED2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</w:tr>
      <w:tr w:rsidR="00D0177B" w:rsidRPr="008F54EE" w14:paraId="616EC061" w14:textId="77777777" w:rsidTr="00EF03C8">
        <w:tc>
          <w:tcPr>
            <w:tcW w:w="1583" w:type="pct"/>
          </w:tcPr>
          <w:p w14:paraId="2C49CE40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DE0510"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arbendazim</w:t>
            </w:r>
          </w:p>
        </w:tc>
        <w:tc>
          <w:tcPr>
            <w:tcW w:w="719" w:type="pct"/>
          </w:tcPr>
          <w:p w14:paraId="267A25F9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2" w:type="pct"/>
          </w:tcPr>
          <w:p w14:paraId="370F8831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18" w:type="pct"/>
          </w:tcPr>
          <w:p w14:paraId="69E88542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8" w:type="pct"/>
          </w:tcPr>
          <w:p w14:paraId="184D1D6E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D0177B" w:rsidRPr="008F54EE" w14:paraId="3191EBC2" w14:textId="77777777" w:rsidTr="00EF03C8">
        <w:tc>
          <w:tcPr>
            <w:tcW w:w="1583" w:type="pct"/>
          </w:tcPr>
          <w:p w14:paraId="70D724A6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08A5E53A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2" w:type="pct"/>
          </w:tcPr>
          <w:p w14:paraId="5F578B5B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8" w:type="pct"/>
          </w:tcPr>
          <w:p w14:paraId="3C89FF1F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18" w:type="pct"/>
          </w:tcPr>
          <w:p w14:paraId="150D12AB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</w:tr>
      <w:tr w:rsidR="00D0177B" w:rsidRPr="008F54EE" w14:paraId="71ECD960" w14:textId="77777777" w:rsidTr="00EF03C8">
        <w:tc>
          <w:tcPr>
            <w:tcW w:w="1583" w:type="pct"/>
          </w:tcPr>
          <w:p w14:paraId="460E4FD0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P</w:t>
            </w:r>
            <w:r w:rsidRPr="00952AE2">
              <w:rPr>
                <w:rFonts w:ascii="Times New Roman" w:cs="Times New Roman" w:hint="eastAsia"/>
                <w:i/>
                <w:sz w:val="20"/>
                <w:szCs w:val="20"/>
                <w:lang w:val="en-GB"/>
              </w:rPr>
              <w:t>.</w:t>
            </w: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chlororaphis</w:t>
            </w:r>
            <w:proofErr w:type="spellEnd"/>
            <w:r w:rsidRPr="008F54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M-1</w:t>
            </w:r>
          </w:p>
        </w:tc>
        <w:tc>
          <w:tcPr>
            <w:tcW w:w="719" w:type="pct"/>
          </w:tcPr>
          <w:p w14:paraId="2E18AC57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2" w:type="pct"/>
          </w:tcPr>
          <w:p w14:paraId="03984DEA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pct"/>
          </w:tcPr>
          <w:p w14:paraId="04F1C85A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8" w:type="pct"/>
          </w:tcPr>
          <w:p w14:paraId="4A9FDCF7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</w:tr>
      <w:tr w:rsidR="00D0177B" w:rsidRPr="008F54EE" w14:paraId="394E8F9D" w14:textId="77777777" w:rsidTr="00EF03C8">
        <w:tc>
          <w:tcPr>
            <w:tcW w:w="1583" w:type="pct"/>
          </w:tcPr>
          <w:p w14:paraId="265C3C6D" w14:textId="77777777" w:rsidR="00D0177B" w:rsidRPr="00952AE2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3B86E183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2" w:type="pct"/>
          </w:tcPr>
          <w:p w14:paraId="4086361B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8" w:type="pct"/>
          </w:tcPr>
          <w:p w14:paraId="77D689A4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8" w:type="pct"/>
          </w:tcPr>
          <w:p w14:paraId="7C6B3EA1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D0177B" w:rsidRPr="008F54EE" w14:paraId="055532DE" w14:textId="77777777" w:rsidTr="00EF03C8">
        <w:tc>
          <w:tcPr>
            <w:tcW w:w="1583" w:type="pct"/>
          </w:tcPr>
          <w:p w14:paraId="15E84DE2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</w:t>
            </w:r>
            <w:r>
              <w:rPr>
                <w:rFonts w:ascii="Times New Roman" w:cs="Times New Roman" w:hint="eastAsia"/>
                <w:bCs/>
                <w:i/>
                <w:iCs/>
                <w:sz w:val="20"/>
                <w:szCs w:val="20"/>
                <w:lang w:val="en-GB"/>
              </w:rPr>
              <w:t>H</w:t>
            </w:r>
            <w:proofErr w:type="spellEnd"/>
          </w:p>
        </w:tc>
        <w:tc>
          <w:tcPr>
            <w:tcW w:w="719" w:type="pct"/>
          </w:tcPr>
          <w:p w14:paraId="0C009465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2" w:type="pct"/>
          </w:tcPr>
          <w:p w14:paraId="0D49B080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8" w:type="pct"/>
          </w:tcPr>
          <w:p w14:paraId="5F04CEC1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8" w:type="pct"/>
          </w:tcPr>
          <w:p w14:paraId="567C9B0D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  <w:tr w:rsidR="00D0177B" w:rsidRPr="008F54EE" w14:paraId="6F8D2958" w14:textId="77777777" w:rsidTr="00EF03C8">
        <w:tc>
          <w:tcPr>
            <w:tcW w:w="1583" w:type="pct"/>
          </w:tcPr>
          <w:p w14:paraId="308D2CC4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32FB24EF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2" w:type="pct"/>
          </w:tcPr>
          <w:p w14:paraId="67C4B479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8" w:type="pct"/>
          </w:tcPr>
          <w:p w14:paraId="004C6306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8" w:type="pct"/>
          </w:tcPr>
          <w:p w14:paraId="0D7F8139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D0177B" w:rsidRPr="008F54EE" w14:paraId="64AE902E" w14:textId="77777777" w:rsidTr="00EF03C8">
        <w:tc>
          <w:tcPr>
            <w:tcW w:w="1583" w:type="pct"/>
          </w:tcPr>
          <w:p w14:paraId="157801AD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E</w:t>
            </w:r>
            <w:proofErr w:type="spellEnd"/>
          </w:p>
        </w:tc>
        <w:tc>
          <w:tcPr>
            <w:tcW w:w="719" w:type="pct"/>
          </w:tcPr>
          <w:p w14:paraId="37E4F455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62" w:type="pct"/>
          </w:tcPr>
          <w:p w14:paraId="657E3A57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8" w:type="pct"/>
          </w:tcPr>
          <w:p w14:paraId="3691172A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18" w:type="pct"/>
          </w:tcPr>
          <w:p w14:paraId="77326DE3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</w:tr>
      <w:tr w:rsidR="00D0177B" w:rsidRPr="008F54EE" w14:paraId="4CA1850D" w14:textId="77777777" w:rsidTr="00EF03C8">
        <w:tc>
          <w:tcPr>
            <w:tcW w:w="1583" w:type="pct"/>
            <w:tcBorders>
              <w:bottom w:val="single" w:sz="4" w:space="0" w:color="auto"/>
            </w:tcBorders>
          </w:tcPr>
          <w:p w14:paraId="17DE1226" w14:textId="77777777" w:rsidR="00D0177B" w:rsidRPr="008F54EE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D6B02B0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4D52ED55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167B617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2C14C87" w14:textId="77777777" w:rsidR="00D0177B" w:rsidRDefault="00D0177B" w:rsidP="00EF03C8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</w:tr>
    </w:tbl>
    <w:p w14:paraId="6B7A16ED" w14:textId="77777777" w:rsidR="00D0177B" w:rsidRDefault="00D0177B" w:rsidP="00D0177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able S4 </w:t>
      </w:r>
      <w:r w:rsidRPr="008F54EE">
        <w:rPr>
          <w:rFonts w:ascii="Times New Roman" w:eastAsia="宋体" w:hAnsi="Times New Roman" w:cs="Times New Roman"/>
        </w:rPr>
        <w:t>The number of diseased</w:t>
      </w:r>
      <w:r>
        <w:rPr>
          <w:rFonts w:ascii="Times New Roman" w:eastAsia="宋体" w:hAnsi="Times New Roman" w:cs="Times New Roman"/>
        </w:rPr>
        <w:t xml:space="preserve"> </w:t>
      </w:r>
      <w:r w:rsidRPr="008F54EE">
        <w:rPr>
          <w:rFonts w:ascii="Times New Roman" w:eastAsia="宋体" w:hAnsi="Times New Roman" w:cs="Times New Roman"/>
        </w:rPr>
        <w:t>plants in ea</w:t>
      </w:r>
      <w:r>
        <w:rPr>
          <w:rFonts w:ascii="Times New Roman" w:eastAsia="宋体" w:hAnsi="Times New Roman" w:cs="Times New Roman" w:hint="eastAsia"/>
        </w:rPr>
        <w:t>c</w:t>
      </w:r>
      <w:r w:rsidRPr="008F54EE">
        <w:rPr>
          <w:rFonts w:ascii="Times New Roman" w:eastAsia="宋体" w:hAnsi="Times New Roman" w:cs="Times New Roman"/>
        </w:rPr>
        <w:t>h grade</w:t>
      </w:r>
      <w:r>
        <w:rPr>
          <w:rFonts w:ascii="Times New Roman" w:eastAsia="宋体" w:hAnsi="Times New Roman" w:cs="Times New Roman"/>
        </w:rPr>
        <w:t>.</w:t>
      </w:r>
    </w:p>
    <w:p w14:paraId="1C306F54" w14:textId="6806C59E" w:rsidR="00D0177B" w:rsidRDefault="00CF2003" w:rsidP="00CF2003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Note: </w:t>
      </w:r>
      <w:r w:rsidR="00D0177B">
        <w:rPr>
          <w:rFonts w:ascii="Times New Roman" w:eastAsia="宋体" w:hAnsi="Times New Roman" w:cs="Times New Roman" w:hint="eastAsia"/>
        </w:rPr>
        <w:t>T</w:t>
      </w:r>
      <w:r w:rsidR="00D0177B">
        <w:rPr>
          <w:rFonts w:ascii="Times New Roman" w:eastAsia="宋体" w:hAnsi="Times New Roman" w:cs="Times New Roman"/>
        </w:rPr>
        <w:t>he total number of each group</w:t>
      </w:r>
      <w:r w:rsidR="00D0177B">
        <w:rPr>
          <w:rFonts w:ascii="Times New Roman" w:eastAsia="宋体" w:hAnsi="Times New Roman" w:cs="Times New Roman" w:hint="eastAsia"/>
        </w:rPr>
        <w:t>：</w:t>
      </w:r>
      <w:r w:rsidR="00D0177B">
        <w:rPr>
          <w:rFonts w:ascii="Times New Roman" w:eastAsia="宋体" w:hAnsi="Times New Roman" w:cs="Times New Roman" w:hint="eastAsia"/>
        </w:rPr>
        <w:t>1</w:t>
      </w:r>
      <w:r w:rsidR="00D0177B">
        <w:rPr>
          <w:rFonts w:ascii="Times New Roman" w:eastAsia="宋体" w:hAnsi="Times New Roman" w:cs="Times New Roman"/>
        </w:rPr>
        <w:t>60*2=320</w:t>
      </w:r>
    </w:p>
    <w:p w14:paraId="028AAD24" w14:textId="1D20F0CF" w:rsidR="00A77A2A" w:rsidRDefault="00A77A2A">
      <w:pPr>
        <w:rPr>
          <w:rFonts w:ascii="Times New Roman" w:eastAsia="宋体" w:hAnsi="Times New Roman" w:cs="Times New Roman"/>
        </w:rPr>
      </w:pPr>
    </w:p>
    <w:tbl>
      <w:tblPr>
        <w:tblpPr w:leftFromText="180" w:rightFromText="180" w:vertAnchor="text" w:horzAnchor="page" w:tblpXSpec="center" w:tblpY="315"/>
        <w:tblOverlap w:val="never"/>
        <w:tblW w:w="5171" w:type="pct"/>
        <w:tblLook w:val="04A0" w:firstRow="1" w:lastRow="0" w:firstColumn="1" w:lastColumn="0" w:noHBand="0" w:noVBand="1"/>
      </w:tblPr>
      <w:tblGrid>
        <w:gridCol w:w="2270"/>
        <w:gridCol w:w="1843"/>
        <w:gridCol w:w="1842"/>
        <w:gridCol w:w="2635"/>
      </w:tblGrid>
      <w:tr w:rsidR="00A77A2A" w:rsidRPr="008F54EE" w14:paraId="3432A738" w14:textId="77777777" w:rsidTr="00A77A2A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6DC88040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reatment group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3FECF895" w14:textId="77777777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ncidence rate (%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0109442C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isease index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</w:tcPr>
          <w:p w14:paraId="5B890FDE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elative biocontrol efficacy (%)</w:t>
            </w:r>
          </w:p>
        </w:tc>
      </w:tr>
      <w:tr w:rsidR="00A77A2A" w:rsidRPr="008F54EE" w14:paraId="6CF2F40D" w14:textId="77777777" w:rsidTr="00A77A2A">
        <w:tc>
          <w:tcPr>
            <w:tcW w:w="1321" w:type="pct"/>
            <w:tcBorders>
              <w:top w:val="single" w:sz="4" w:space="0" w:color="auto"/>
            </w:tcBorders>
          </w:tcPr>
          <w:p w14:paraId="1645E00B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egativ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C)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11B0D187" w14:textId="3F465F45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6.25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4762DF1D" w14:textId="31DF041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371648C8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54EE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</w:tr>
      <w:tr w:rsidR="00A77A2A" w:rsidRPr="008F54EE" w14:paraId="593AA6A0" w14:textId="77777777" w:rsidTr="00A77A2A">
        <w:tc>
          <w:tcPr>
            <w:tcW w:w="1321" w:type="pct"/>
          </w:tcPr>
          <w:p w14:paraId="3F8976EE" w14:textId="77777777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17A46AFF" w14:textId="49F9DF9B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1072" w:type="pct"/>
          </w:tcPr>
          <w:p w14:paraId="19A966A5" w14:textId="385D0595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</w:t>
            </w:r>
            <w:r w:rsidR="00700EEC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34" w:type="pct"/>
          </w:tcPr>
          <w:p w14:paraId="12D38FA7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77A2A" w:rsidRPr="008F54EE" w14:paraId="16932E8E" w14:textId="77777777" w:rsidTr="00A77A2A">
        <w:tc>
          <w:tcPr>
            <w:tcW w:w="1321" w:type="pct"/>
            <w:tcBorders>
              <w:top w:val="single" w:sz="4" w:space="0" w:color="auto"/>
            </w:tcBorders>
          </w:tcPr>
          <w:p w14:paraId="2B67B36C" w14:textId="77777777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DE0510">
              <w:rPr>
                <w:rFonts w:ascii="Times New Roman" w:cs="Times New Roman"/>
                <w:bCs/>
                <w:sz w:val="20"/>
                <w:szCs w:val="20"/>
                <w:lang w:val="en-GB"/>
              </w:rPr>
              <w:t>arbendazim</w:t>
            </w:r>
            <w:r>
              <w:rPr>
                <w:rFonts w:asci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445B0822" w14:textId="6062F14B" w:rsidR="00A77A2A" w:rsidRDefault="001A21B4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.75</w:t>
            </w:r>
            <w:r w:rsidR="00A77A2A">
              <w:t xml:space="preserve">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7353C848" w14:textId="4B919374" w:rsidR="00A77A2A" w:rsidRDefault="00700EEC" w:rsidP="00700EEC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4 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70375A61" w14:textId="3E2A2C3B" w:rsidR="00A77A2A" w:rsidRPr="008F54EE" w:rsidRDefault="00A77A2A" w:rsidP="00B534D3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B534D3" w:rsidRPr="00B53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8.93 </w:t>
            </w:r>
          </w:p>
        </w:tc>
      </w:tr>
      <w:tr w:rsidR="00A77A2A" w:rsidRPr="008F54EE" w14:paraId="5D0ADC14" w14:textId="77777777" w:rsidTr="00A77A2A">
        <w:tc>
          <w:tcPr>
            <w:tcW w:w="1321" w:type="pct"/>
          </w:tcPr>
          <w:p w14:paraId="276DC60B" w14:textId="77777777" w:rsidR="00A77A2A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39536046" w14:textId="5D0D9BBE" w:rsidR="00A77A2A" w:rsidRDefault="001A21B4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A77A2A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72" w:type="pct"/>
          </w:tcPr>
          <w:p w14:paraId="4EA133D2" w14:textId="0DE0D985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34" w:type="pct"/>
          </w:tcPr>
          <w:p w14:paraId="194DE9B1" w14:textId="258FF952" w:rsidR="00A77A2A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0</w:t>
            </w:r>
          </w:p>
        </w:tc>
      </w:tr>
      <w:tr w:rsidR="00A77A2A" w:rsidRPr="008F54EE" w14:paraId="4820950F" w14:textId="77777777" w:rsidTr="00A77A2A">
        <w:tc>
          <w:tcPr>
            <w:tcW w:w="1321" w:type="pct"/>
            <w:tcBorders>
              <w:top w:val="single" w:sz="4" w:space="0" w:color="auto"/>
            </w:tcBorders>
          </w:tcPr>
          <w:p w14:paraId="1B15B04F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P</w:t>
            </w:r>
            <w:r w:rsidRPr="00952AE2">
              <w:rPr>
                <w:rFonts w:ascii="Times New Roman" w:cs="Times New Roman" w:hint="eastAsia"/>
                <w:i/>
                <w:sz w:val="20"/>
                <w:szCs w:val="20"/>
                <w:lang w:val="en-GB"/>
              </w:rPr>
              <w:t>.</w:t>
            </w:r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2AE2">
              <w:rPr>
                <w:rFonts w:ascii="Times New Roman" w:cs="Times New Roman"/>
                <w:i/>
                <w:sz w:val="20"/>
                <w:szCs w:val="20"/>
                <w:lang w:val="en-GB"/>
              </w:rPr>
              <w:t>chlororaphis</w:t>
            </w:r>
            <w:proofErr w:type="spellEnd"/>
            <w:r w:rsidRPr="008F54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M-1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2A1979A7" w14:textId="20DB239A" w:rsidR="00A77A2A" w:rsidRDefault="00700EEC" w:rsidP="00700EEC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1.25 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2E5CC2ED" w14:textId="5E70D925" w:rsidR="00A77A2A" w:rsidRPr="008F54EE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700EEC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37AECDF9" w14:textId="5C836B72" w:rsidR="00A77A2A" w:rsidRPr="008F54EE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2</w:t>
            </w:r>
          </w:p>
        </w:tc>
      </w:tr>
      <w:tr w:rsidR="00A77A2A" w:rsidRPr="008F54EE" w14:paraId="29414A38" w14:textId="77777777" w:rsidTr="00A77A2A">
        <w:tc>
          <w:tcPr>
            <w:tcW w:w="1321" w:type="pct"/>
          </w:tcPr>
          <w:p w14:paraId="250344DB" w14:textId="77777777" w:rsidR="00A77A2A" w:rsidRPr="00952AE2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09754853" w14:textId="5415A18F" w:rsidR="00A77A2A" w:rsidRDefault="0030060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  <w:r w:rsidR="00700EEC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72" w:type="pct"/>
          </w:tcPr>
          <w:p w14:paraId="7364458E" w14:textId="22570449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34" w:type="pct"/>
          </w:tcPr>
          <w:p w14:paraId="68CD5BA2" w14:textId="4C83DC5F" w:rsidR="00A77A2A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56</w:t>
            </w:r>
          </w:p>
        </w:tc>
      </w:tr>
      <w:tr w:rsidR="00A77A2A" w:rsidRPr="008F54EE" w14:paraId="35BDF19C" w14:textId="77777777" w:rsidTr="00A77A2A">
        <w:tc>
          <w:tcPr>
            <w:tcW w:w="1321" w:type="pct"/>
            <w:tcBorders>
              <w:top w:val="single" w:sz="4" w:space="0" w:color="auto"/>
            </w:tcBorders>
          </w:tcPr>
          <w:p w14:paraId="2F973736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</w:t>
            </w:r>
            <w:r>
              <w:rPr>
                <w:rFonts w:ascii="Times New Roman" w:cs="Times New Roman" w:hint="eastAsia"/>
                <w:bCs/>
                <w:i/>
                <w:iCs/>
                <w:sz w:val="20"/>
                <w:szCs w:val="20"/>
                <w:lang w:val="en-GB"/>
              </w:rPr>
              <w:t>H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572DD4B4" w14:textId="5B7F51F1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1445DF2D" w14:textId="65C4A978" w:rsidR="00A77A2A" w:rsidRPr="008F54EE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578F7665" w14:textId="341A7447" w:rsidR="00A77A2A" w:rsidRPr="008F54EE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5</w:t>
            </w:r>
          </w:p>
        </w:tc>
      </w:tr>
      <w:tr w:rsidR="00A77A2A" w:rsidRPr="008F54EE" w14:paraId="3613A418" w14:textId="77777777" w:rsidTr="00A77A2A">
        <w:tc>
          <w:tcPr>
            <w:tcW w:w="1321" w:type="pct"/>
          </w:tcPr>
          <w:p w14:paraId="52EABD3F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</w:tcPr>
          <w:p w14:paraId="126AEFFC" w14:textId="70AE0BA3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2" w:type="pct"/>
          </w:tcPr>
          <w:p w14:paraId="2B853EB6" w14:textId="74332704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34" w:type="pct"/>
          </w:tcPr>
          <w:p w14:paraId="31C38D62" w14:textId="5BE26304" w:rsidR="00A77A2A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.26</w:t>
            </w:r>
          </w:p>
        </w:tc>
      </w:tr>
      <w:tr w:rsidR="00A77A2A" w:rsidRPr="008F54EE" w14:paraId="02313E71" w14:textId="77777777" w:rsidTr="00A77A2A">
        <w:tc>
          <w:tcPr>
            <w:tcW w:w="1321" w:type="pct"/>
            <w:tcBorders>
              <w:top w:val="single" w:sz="4" w:space="0" w:color="auto"/>
            </w:tcBorders>
          </w:tcPr>
          <w:p w14:paraId="5A9DD6B9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F54EE"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8F54EE">
              <w:rPr>
                <w:rFonts w:ascii="Times New Roman" w:cs="Times New Roman"/>
                <w:bCs/>
                <w:i/>
                <w:iCs/>
                <w:sz w:val="20"/>
                <w:szCs w:val="20"/>
                <w:lang w:val="en-GB"/>
              </w:rPr>
              <w:t>phzE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74436DD1" w14:textId="39FFCC7F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59D8D95E" w14:textId="6F8681EC" w:rsidR="00A77A2A" w:rsidRPr="008F54EE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6F17E175" w14:textId="0E9BFD29" w:rsidR="00A77A2A" w:rsidRPr="008F54EE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8</w:t>
            </w:r>
          </w:p>
        </w:tc>
      </w:tr>
      <w:tr w:rsidR="00A77A2A" w:rsidRPr="008F54EE" w14:paraId="4723BAE5" w14:textId="77777777" w:rsidTr="00A77A2A">
        <w:tc>
          <w:tcPr>
            <w:tcW w:w="1321" w:type="pct"/>
            <w:tcBorders>
              <w:bottom w:val="single" w:sz="4" w:space="0" w:color="auto"/>
            </w:tcBorders>
          </w:tcPr>
          <w:p w14:paraId="36352F1F" w14:textId="77777777" w:rsidR="00A77A2A" w:rsidRPr="008F54EE" w:rsidRDefault="00A77A2A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14:paraId="315D8956" w14:textId="4248EEDA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B534D3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6C6A8740" w14:textId="68BB817A" w:rsidR="00A77A2A" w:rsidRDefault="00700EEC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="0030060A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B534D3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34" w:type="pct"/>
            <w:tcBorders>
              <w:bottom w:val="single" w:sz="4" w:space="0" w:color="auto"/>
            </w:tcBorders>
          </w:tcPr>
          <w:p w14:paraId="4DD38860" w14:textId="4F78B4C8" w:rsidR="00A77A2A" w:rsidRDefault="00B534D3" w:rsidP="008B1557">
            <w:pPr>
              <w:tabs>
                <w:tab w:val="left" w:pos="1260"/>
              </w:tabs>
              <w:spacing w:line="28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</w:tbl>
    <w:p w14:paraId="5FD48CC5" w14:textId="6BB950D8" w:rsidR="00A77A2A" w:rsidRDefault="00AE3AA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D0177B">
        <w:rPr>
          <w:rFonts w:ascii="Times New Roman" w:eastAsia="宋体" w:hAnsi="Times New Roman" w:cs="Times New Roman"/>
        </w:rPr>
        <w:t>5</w:t>
      </w:r>
      <w:r>
        <w:rPr>
          <w:rFonts w:ascii="Times New Roman" w:eastAsia="宋体" w:hAnsi="Times New Roman" w:cs="Times New Roman"/>
        </w:rPr>
        <w:t xml:space="preserve"> The </w:t>
      </w:r>
      <w:r w:rsidRPr="008F54EE">
        <w:rPr>
          <w:rFonts w:ascii="Times New Roman" w:eastAsia="宋体" w:hAnsi="Times New Roman" w:cs="Times New Roman"/>
          <w:sz w:val="18"/>
          <w:szCs w:val="18"/>
        </w:rPr>
        <w:t>biocontrol efficacy</w:t>
      </w:r>
      <w:r>
        <w:rPr>
          <w:rFonts w:ascii="Times New Roman" w:eastAsia="宋体" w:hAnsi="Times New Roman" w:cs="Times New Roman"/>
          <w:sz w:val="18"/>
          <w:szCs w:val="18"/>
        </w:rPr>
        <w:t xml:space="preserve"> of each group tested strains in </w:t>
      </w:r>
      <w:r>
        <w:rPr>
          <w:rFonts w:ascii="Times New Roman" w:eastAsia="宋体" w:hAnsi="Times New Roman" w:cs="Times New Roman"/>
          <w:sz w:val="18"/>
          <w:szCs w:val="18"/>
        </w:rPr>
        <w:t>plot</w:t>
      </w:r>
      <w:r>
        <w:rPr>
          <w:rFonts w:ascii="Times New Roman" w:eastAsia="宋体" w:hAnsi="Times New Roman" w:cs="Times New Roman"/>
          <w:sz w:val="18"/>
          <w:szCs w:val="18"/>
        </w:rPr>
        <w:t xml:space="preserve"> experiments.</w:t>
      </w:r>
    </w:p>
    <w:p w14:paraId="21457725" w14:textId="5EC6674B" w:rsidR="00933668" w:rsidRDefault="0093366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7C759244" w14:textId="77777777" w:rsidR="00933668" w:rsidRDefault="00933668">
      <w:pPr>
        <w:rPr>
          <w:rFonts w:ascii="Times New Roman" w:eastAsia="宋体" w:hAnsi="Times New Roman" w:cs="Times New Roman"/>
        </w:rPr>
      </w:pPr>
    </w:p>
    <w:p w14:paraId="14ECF965" w14:textId="1A252FD1" w:rsidR="00933668" w:rsidRDefault="00933668">
      <w:pPr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2A5D7F34" wp14:editId="1D8B73DB">
            <wp:extent cx="5274310" cy="41122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DB8C0" w14:textId="70D91A44" w:rsidR="00933668" w:rsidRDefault="00933668" w:rsidP="0093366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igure S1 </w:t>
      </w:r>
      <w:r w:rsidR="00D0177B">
        <w:rPr>
          <w:rFonts w:ascii="Times New Roman" w:eastAsia="宋体" w:cs="Times New Roman"/>
          <w:color w:val="131413"/>
          <w:kern w:val="0"/>
          <w:sz w:val="20"/>
          <w:szCs w:val="20"/>
        </w:rPr>
        <w:t xml:space="preserve">The </w:t>
      </w:r>
      <w:r w:rsidR="00D0177B" w:rsidRPr="00481D92">
        <w:rPr>
          <w:rFonts w:ascii="Times New Roman" w:eastAsia="宋体" w:cs="Times New Roman"/>
          <w:color w:val="131413"/>
          <w:kern w:val="0"/>
          <w:sz w:val="20"/>
          <w:szCs w:val="20"/>
        </w:rPr>
        <w:t>liquid chromatograms of the three standard reagents</w:t>
      </w:r>
      <w:r w:rsidR="00D0177B">
        <w:rPr>
          <w:rFonts w:ascii="Times New Roman" w:eastAsia="宋体" w:cs="Times New Roman"/>
          <w:color w:val="131413"/>
          <w:kern w:val="0"/>
          <w:sz w:val="20"/>
          <w:szCs w:val="20"/>
        </w:rPr>
        <w:t xml:space="preserve">. </w:t>
      </w:r>
    </w:p>
    <w:p w14:paraId="4170846B" w14:textId="366080FC" w:rsidR="00933668" w:rsidRDefault="00933668">
      <w:pPr>
        <w:rPr>
          <w:rFonts w:ascii="Times New Roman" w:eastAsia="宋体" w:hAnsi="Times New Roman" w:cs="Times New Roman"/>
        </w:rPr>
      </w:pPr>
    </w:p>
    <w:p w14:paraId="2F410CD4" w14:textId="77777777" w:rsidR="00933668" w:rsidRDefault="00933668">
      <w:pPr>
        <w:rPr>
          <w:rFonts w:ascii="Times New Roman" w:eastAsia="宋体" w:hAnsi="Times New Roman" w:cs="Times New Roman"/>
        </w:rPr>
      </w:pPr>
    </w:p>
    <w:sectPr w:rsidR="00933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DEF89" w14:textId="77777777" w:rsidR="00C44064" w:rsidRDefault="00C44064" w:rsidP="008F54EE">
      <w:r>
        <w:separator/>
      </w:r>
    </w:p>
  </w:endnote>
  <w:endnote w:type="continuationSeparator" w:id="0">
    <w:p w14:paraId="33658BB0" w14:textId="77777777" w:rsidR="00C44064" w:rsidRDefault="00C44064" w:rsidP="008F5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69505" w14:textId="77777777" w:rsidR="00C44064" w:rsidRDefault="00C44064" w:rsidP="008F54EE">
      <w:r>
        <w:separator/>
      </w:r>
    </w:p>
  </w:footnote>
  <w:footnote w:type="continuationSeparator" w:id="0">
    <w:p w14:paraId="74881A79" w14:textId="77777777" w:rsidR="00C44064" w:rsidRDefault="00C44064" w:rsidP="008F5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B72CC"/>
    <w:multiLevelType w:val="multilevel"/>
    <w:tmpl w:val="97A63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D1"/>
    <w:rsid w:val="0000032E"/>
    <w:rsid w:val="00034C58"/>
    <w:rsid w:val="00062F51"/>
    <w:rsid w:val="00097289"/>
    <w:rsid w:val="000B308E"/>
    <w:rsid w:val="000C5270"/>
    <w:rsid w:val="000C5750"/>
    <w:rsid w:val="000F7234"/>
    <w:rsid w:val="001006B9"/>
    <w:rsid w:val="00180ED6"/>
    <w:rsid w:val="00184A21"/>
    <w:rsid w:val="001A21B4"/>
    <w:rsid w:val="001A4EA6"/>
    <w:rsid w:val="001E70AE"/>
    <w:rsid w:val="00223FD1"/>
    <w:rsid w:val="00247D64"/>
    <w:rsid w:val="002D0D5B"/>
    <w:rsid w:val="002E406A"/>
    <w:rsid w:val="0030060A"/>
    <w:rsid w:val="003854D6"/>
    <w:rsid w:val="003C79A1"/>
    <w:rsid w:val="00422734"/>
    <w:rsid w:val="00496364"/>
    <w:rsid w:val="004B42A0"/>
    <w:rsid w:val="004F68D3"/>
    <w:rsid w:val="00533CD6"/>
    <w:rsid w:val="00537832"/>
    <w:rsid w:val="005C2CCB"/>
    <w:rsid w:val="006016C0"/>
    <w:rsid w:val="00637587"/>
    <w:rsid w:val="006A1E78"/>
    <w:rsid w:val="00700EEC"/>
    <w:rsid w:val="00713E53"/>
    <w:rsid w:val="00741847"/>
    <w:rsid w:val="00754332"/>
    <w:rsid w:val="00780BBA"/>
    <w:rsid w:val="00833CD1"/>
    <w:rsid w:val="00851429"/>
    <w:rsid w:val="00884E6B"/>
    <w:rsid w:val="00896C94"/>
    <w:rsid w:val="008B6D22"/>
    <w:rsid w:val="008F54EE"/>
    <w:rsid w:val="009271C0"/>
    <w:rsid w:val="009273F0"/>
    <w:rsid w:val="0092765B"/>
    <w:rsid w:val="00933668"/>
    <w:rsid w:val="00994591"/>
    <w:rsid w:val="009C55CB"/>
    <w:rsid w:val="009D10EB"/>
    <w:rsid w:val="009E4FF7"/>
    <w:rsid w:val="00A0083B"/>
    <w:rsid w:val="00A26B66"/>
    <w:rsid w:val="00A47207"/>
    <w:rsid w:val="00A77A2A"/>
    <w:rsid w:val="00AE3AA9"/>
    <w:rsid w:val="00B05E8C"/>
    <w:rsid w:val="00B348EF"/>
    <w:rsid w:val="00B4445F"/>
    <w:rsid w:val="00B534D3"/>
    <w:rsid w:val="00C35E9E"/>
    <w:rsid w:val="00C44064"/>
    <w:rsid w:val="00C857E4"/>
    <w:rsid w:val="00C94434"/>
    <w:rsid w:val="00CA1AB2"/>
    <w:rsid w:val="00CF2003"/>
    <w:rsid w:val="00D0177B"/>
    <w:rsid w:val="00E4376F"/>
    <w:rsid w:val="00E647E0"/>
    <w:rsid w:val="00E9238C"/>
    <w:rsid w:val="00EE6661"/>
    <w:rsid w:val="00F554E1"/>
    <w:rsid w:val="00F76EB2"/>
    <w:rsid w:val="00FE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8BC60"/>
  <w15:chartTrackingRefBased/>
  <w15:docId w15:val="{301224F2-A279-42F2-A129-41B0DDD19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4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娟梅</dc:creator>
  <cp:keywords/>
  <dc:description/>
  <cp:lastModifiedBy>张 娟梅</cp:lastModifiedBy>
  <cp:revision>7</cp:revision>
  <dcterms:created xsi:type="dcterms:W3CDTF">2021-09-06T13:39:00Z</dcterms:created>
  <dcterms:modified xsi:type="dcterms:W3CDTF">2021-09-06T13:59:00Z</dcterms:modified>
</cp:coreProperties>
</file>